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EDD" w:rsidRPr="00DA3F27" w:rsidRDefault="00137EDD" w:rsidP="00DA3F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92C96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4BAE">
        <w:rPr>
          <w:rFonts w:ascii="Times New Roman" w:hAnsi="Times New Roman"/>
        </w:rPr>
        <w:t>Sup</w:t>
      </w:r>
      <w:r w:rsidR="00EA308C">
        <w:rPr>
          <w:rFonts w:ascii="Times New Roman" w:hAnsi="Times New Roman"/>
        </w:rPr>
        <w:t>porting Information, Appendix S3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>Log-likelihoods and AIC values for multilevel models</w:t>
      </w:r>
      <w:r w:rsidR="00EA4499">
        <w:rPr>
          <w:rFonts w:ascii="Times New Roman" w:hAnsi="Times New Roman" w:cs="Times New Roman"/>
          <w:sz w:val="24"/>
          <w:szCs w:val="24"/>
        </w:rPr>
        <w:t xml:space="preserve"> on log-transformed species richness values for subgroups of species with</w:t>
      </w:r>
      <w:r w:rsidRPr="00DA3F27">
        <w:rPr>
          <w:rFonts w:ascii="Times New Roman" w:hAnsi="Times New Roman" w:cs="Times New Roman"/>
          <w:sz w:val="24"/>
          <w:szCs w:val="24"/>
        </w:rPr>
        <w:t xml:space="preserve"> different traits.  There are two subsets of models: those that used data from both August and January, and one that only used data from January.  Models that included both August and January data are of the form: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Null: </w:t>
      </w:r>
      <w:r>
        <w:rPr>
          <w:rFonts w:ascii="Times New Roman" w:hAnsi="Times New Roman"/>
          <w:szCs w:val="24"/>
        </w:rPr>
        <w:t xml:space="preserve">          </w:t>
      </w:r>
      <w:r w:rsidR="00EA4499">
        <w:rPr>
          <w:rFonts w:ascii="Times New Roman" w:hAnsi="Times New Roman"/>
          <w:szCs w:val="24"/>
        </w:rPr>
        <w:t>R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3F27">
        <w:rPr>
          <w:rFonts w:ascii="Times New Roman" w:hAnsi="Times New Roman" w:cs="Times New Roman"/>
          <w:sz w:val="24"/>
          <w:szCs w:val="24"/>
        </w:rPr>
        <w:t xml:space="preserve">= 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Year:          </w:t>
      </w:r>
      <w:r w:rsidR="00EA4499">
        <w:rPr>
          <w:rFonts w:ascii="Times New Roman" w:hAnsi="Times New Roman"/>
          <w:szCs w:val="24"/>
        </w:rPr>
        <w:t>R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DA3F27">
        <w:rPr>
          <w:rFonts w:ascii="Times New Roman" w:hAnsi="Times New Roman" w:cs="Times New Roman"/>
          <w:b/>
          <w:bCs/>
          <w:sz w:val="24"/>
          <w:szCs w:val="24"/>
        </w:rPr>
        <w:t>.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</w:t>
      </w:r>
      <w:r>
        <w:rPr>
          <w:rFonts w:ascii="Times New Roman" w:hAnsi="Times New Roman"/>
          <w:b/>
          <w:bCs/>
          <w:szCs w:val="24"/>
        </w:rPr>
        <w:t xml:space="preserve">                             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>*Year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3F27">
        <w:rPr>
          <w:rFonts w:ascii="Times New Roman" w:hAnsi="Times New Roman" w:cs="Times New Roman"/>
          <w:sz w:val="24"/>
          <w:szCs w:val="24"/>
        </w:rPr>
        <w:t>Year+Trait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: </w:t>
      </w:r>
      <w:r w:rsidR="00EA4499">
        <w:rPr>
          <w:rFonts w:ascii="Times New Roman" w:hAnsi="Times New Roman"/>
          <w:szCs w:val="24"/>
        </w:rPr>
        <w:t>R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rait</w:t>
      </w:r>
      <w:r w:rsidRPr="00DA3F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+ 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 xml:space="preserve">*Year 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Year*Trait: </w:t>
      </w:r>
      <w:r w:rsidR="00EA4499">
        <w:rPr>
          <w:rFonts w:ascii="Times New Roman" w:hAnsi="Times New Roman"/>
          <w:szCs w:val="24"/>
        </w:rPr>
        <w:t>R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DA3F27">
        <w:rPr>
          <w:rFonts w:ascii="Times New Roman" w:hAnsi="Times New Roman" w:cs="Times New Roman"/>
          <w:b/>
          <w:bCs/>
          <w:sz w:val="24"/>
          <w:szCs w:val="24"/>
        </w:rPr>
        <w:t>.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rait</w:t>
      </w:r>
      <w:r w:rsidRPr="00DA3F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+ 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 xml:space="preserve">*Year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trait *Year</w:t>
      </w:r>
      <w:r>
        <w:rPr>
          <w:rFonts w:ascii="Times New Roman" w:hAnsi="Times New Roman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</w:p>
    <w:p w:rsidR="00EA4499" w:rsidRDefault="00392C96" w:rsidP="00EA449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/>
          <w:szCs w:val="24"/>
        </w:rPr>
        <w:t>W</w:t>
      </w:r>
      <w:r w:rsidRPr="00DA3F27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/>
          <w:szCs w:val="24"/>
        </w:rPr>
        <w:t xml:space="preserve"> </w:t>
      </w:r>
      <w:r w:rsidR="00EA4499">
        <w:rPr>
          <w:rFonts w:ascii="Times New Roman" w:hAnsi="Times New Roman"/>
          <w:szCs w:val="24"/>
        </w:rPr>
        <w:t>R</w:t>
      </w:r>
      <w:r>
        <w:rPr>
          <w:rFonts w:ascii="Times New Roman" w:hAnsi="Times New Roman"/>
          <w:szCs w:val="24"/>
        </w:rPr>
        <w:t xml:space="preserve"> is the number of</w:t>
      </w:r>
      <w:r w:rsidR="00EA4499">
        <w:rPr>
          <w:rFonts w:ascii="Times New Roman" w:hAnsi="Times New Roman"/>
          <w:szCs w:val="24"/>
        </w:rPr>
        <w:t xml:space="preserve"> species captured in mist nest</w:t>
      </w:r>
      <w:r>
        <w:rPr>
          <w:rFonts w:ascii="Times New Roman" w:hAnsi="Times New Roman"/>
          <w:szCs w:val="24"/>
        </w:rPr>
        <w:t xml:space="preserve">, 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 is a 0/1 indicator for factor levels typical of primary (0) or secondary (1) forest (SF). 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is an indicator variable for net captures in August (0) or January (1).  Since latitudinal migrants occur only in January, these model lacked the </w:t>
      </w:r>
      <w:r>
        <w:rPr>
          <w:rFonts w:ascii="Times New Roman" w:hAnsi="Times New Roman"/>
          <w:b/>
          <w:bCs/>
          <w:szCs w:val="24"/>
        </w:rPr>
        <w:t>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/>
          <w:b/>
          <w:bCs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D11984">
        <w:rPr>
          <w:rFonts w:ascii="Times New Roman" w:hAnsi="Times New Roman"/>
          <w:szCs w:val="24"/>
        </w:rPr>
        <w:t xml:space="preserve"> 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term.</w:t>
      </w:r>
      <w:r>
        <w:rPr>
          <w:rFonts w:ascii="Times New Roman" w:hAnsi="Times New Roman"/>
          <w:szCs w:val="24"/>
        </w:rPr>
        <w:t xml:space="preserve">  </w:t>
      </w:r>
      <w:r w:rsidRPr="00DA3F27">
        <w:rPr>
          <w:rFonts w:ascii="Times New Roman" w:hAnsi="Times New Roman" w:cs="Times New Roman"/>
          <w:sz w:val="24"/>
          <w:szCs w:val="24"/>
        </w:rPr>
        <w:t>For both subsets of models with report AIC and log likelihoods for null models with no fixed effects and models with just year as a predictor to represent an overall trend for all species.  For each trait we then report AIC and log likelihoods for the focal model with the Year*Trait interaction and a nested model that lacks this interaction (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Year+Trait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>).  We then report the AIC of a given model minus AIC of the appropriate null model (AIC-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AIC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null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>) to gauge whether inclusion of a trait in a model improves the model; negative values indicate improvements in the fit of the model relative to the null.  P-values from Table 3 for the focal Year*trait interaction are also shown for reference.</w:t>
      </w:r>
    </w:p>
    <w:p w:rsidR="00EA4499" w:rsidRDefault="00EA4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4499" w:rsidRDefault="00EA4499" w:rsidP="00EA4499">
      <w:pPr>
        <w:autoSpaceDE w:val="0"/>
        <w:autoSpaceDN w:val="0"/>
        <w:adjustRightInd w:val="0"/>
        <w:spacing w:line="480" w:lineRule="auto"/>
      </w:pPr>
      <w:r>
        <w:lastRenderedPageBreak/>
        <w:fldChar w:fldCharType="begin"/>
      </w:r>
      <w:r>
        <w:instrText xml:space="preserve"> LINK </w:instrText>
      </w:r>
      <w:r w:rsidR="00D33709">
        <w:instrText xml:space="preserve">Excel.Sheet.12 C:\\Users\\lisanjie2\\Dropbox\\Latta_et_al_2017_PeerJ_FINAL\\original_exls_ppt_etc\\supp_info_original_excel_files\\Table_S8_AIC_values_for_spp_richness_models.xlsx temp!R1C1:R16C8 </w:instrText>
      </w:r>
      <w:r>
        <w:instrText xml:space="preserve">\a \f 4 \h </w:instrText>
      </w:r>
      <w:r>
        <w:fldChar w:fldCharType="separate"/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960"/>
        <w:gridCol w:w="2620"/>
        <w:gridCol w:w="1180"/>
        <w:gridCol w:w="520"/>
        <w:gridCol w:w="1540"/>
        <w:gridCol w:w="960"/>
        <w:gridCol w:w="1180"/>
        <w:gridCol w:w="1000"/>
      </w:tblGrid>
      <w:tr w:rsidR="00EA4499" w:rsidRPr="00EA4499" w:rsidTr="00EA4499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Month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Model typ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AIC-</w:t>
            </w:r>
            <w:proofErr w:type="spellStart"/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nu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</w:t>
            </w:r>
          </w:p>
        </w:tc>
      </w:tr>
      <w:tr w:rsidR="00EA4499" w:rsidRPr="00EA4499" w:rsidTr="00EA449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Null model (no predictor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2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4499" w:rsidRPr="00EA4499" w:rsidTr="00EA449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 mo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EA4499">
        <w:trPr>
          <w:trHeight w:val="10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4499" w:rsidRPr="00EA4499" w:rsidTr="00EA449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Migration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4499">
              <w:rPr>
                <w:rFonts w:ascii="Calibri" w:eastAsia="Times New Roman" w:hAnsi="Calibri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4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EA449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4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EA4499" w:rsidRPr="00EA4499" w:rsidTr="00EA449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4499" w:rsidRPr="00EA4499" w:rsidTr="001D7E87">
        <w:trPr>
          <w:trHeight w:val="9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b/>
                <w:bCs/>
                <w:color w:val="000000"/>
              </w:rPr>
              <w:t>August and Janua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Null model (no predictor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7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 mo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1D7E87">
        <w:trPr>
          <w:trHeight w:val="135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Habitat p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4499">
              <w:rPr>
                <w:rFonts w:ascii="Calibri" w:eastAsia="Times New Roman" w:hAnsi="Calibri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1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3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1D7E87">
        <w:trPr>
          <w:trHeight w:val="315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1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3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 xml:space="preserve">Sensitivity to disturbanc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4499">
              <w:rPr>
                <w:rFonts w:ascii="Calibri" w:eastAsia="Times New Roman" w:hAnsi="Calibri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2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5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1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3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Foraging  guild-3 leve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4499">
              <w:rPr>
                <w:rFonts w:ascii="Calibri" w:eastAsia="Times New Roman" w:hAnsi="Calibri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1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4499" w:rsidRPr="00EA4499" w:rsidTr="001D7E87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-1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99" w:rsidRPr="00EA4499" w:rsidRDefault="00EA4499" w:rsidP="00EA44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499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</w:tbl>
    <w:p w:rsidR="00392C96" w:rsidRDefault="00EA4499" w:rsidP="00EA449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404FB6" w:rsidRPr="009424F6" w:rsidRDefault="00404FB6" w:rsidP="009424F6">
      <w:pPr>
        <w:autoSpaceDE w:val="0"/>
        <w:autoSpaceDN w:val="0"/>
        <w:adjustRightInd w:val="0"/>
        <w:spacing w:after="0" w:line="240" w:lineRule="auto"/>
        <w:rPr>
          <w:b/>
        </w:rPr>
      </w:pPr>
    </w:p>
    <w:sectPr w:rsidR="00404FB6" w:rsidRPr="009424F6" w:rsidSect="009424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4F6"/>
    <w:rsid w:val="00137EDD"/>
    <w:rsid w:val="001B0134"/>
    <w:rsid w:val="00392C96"/>
    <w:rsid w:val="00404FB6"/>
    <w:rsid w:val="00456924"/>
    <w:rsid w:val="007A774C"/>
    <w:rsid w:val="00893060"/>
    <w:rsid w:val="008B79AE"/>
    <w:rsid w:val="00906672"/>
    <w:rsid w:val="009424F6"/>
    <w:rsid w:val="00A27291"/>
    <w:rsid w:val="00D33709"/>
    <w:rsid w:val="00DA3F27"/>
    <w:rsid w:val="00DE14DA"/>
    <w:rsid w:val="00EA308C"/>
    <w:rsid w:val="00EA4499"/>
    <w:rsid w:val="00F9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9F75B-A69A-49C9-AC44-B479FE02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4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F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F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F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E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7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lisanjie2</cp:lastModifiedBy>
  <cp:revision>10</cp:revision>
  <dcterms:created xsi:type="dcterms:W3CDTF">2017-05-08T19:22:00Z</dcterms:created>
  <dcterms:modified xsi:type="dcterms:W3CDTF">2017-05-12T16:44:00Z</dcterms:modified>
</cp:coreProperties>
</file>